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3B917F" w14:textId="77777777" w:rsidR="00662FB2" w:rsidRPr="00DD634C" w:rsidRDefault="00662FB2" w:rsidP="00662FB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D634C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5449993D" w14:textId="77777777" w:rsidR="00662FB2" w:rsidRPr="00DD634C" w:rsidRDefault="00662FB2" w:rsidP="00662FB2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DD634C">
        <w:rPr>
          <w:rFonts w:ascii="Times New Roman" w:hAnsi="Times New Roman" w:cs="Times New Roman"/>
          <w:b/>
          <w:bCs/>
          <w:lang w:val="en-US"/>
        </w:rPr>
        <w:t>Table S1.</w:t>
      </w:r>
      <w:r w:rsidRPr="00DD634C">
        <w:rPr>
          <w:rFonts w:ascii="Times New Roman" w:hAnsi="Times New Roman" w:cs="Times New Roman"/>
          <w:lang w:val="en-US"/>
        </w:rPr>
        <w:t xml:space="preserve"> ANOVA for the response variables of extruded flours.</w:t>
      </w:r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208"/>
        <w:gridCol w:w="1304"/>
        <w:gridCol w:w="1316"/>
        <w:gridCol w:w="1206"/>
        <w:gridCol w:w="1305"/>
        <w:gridCol w:w="1168"/>
      </w:tblGrid>
      <w:tr w:rsidR="00662FB2" w:rsidRPr="00DD634C" w14:paraId="511AB8A2" w14:textId="77777777" w:rsidTr="008E49F1">
        <w:tc>
          <w:tcPr>
            <w:tcW w:w="1555" w:type="dxa"/>
            <w:tcBorders>
              <w:top w:val="single" w:sz="12" w:space="0" w:color="auto"/>
              <w:bottom w:val="single" w:sz="4" w:space="0" w:color="auto"/>
            </w:tcBorders>
          </w:tcPr>
          <w:p w14:paraId="2688ACC7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1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4590C2F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AI</w:t>
            </w:r>
          </w:p>
        </w:tc>
        <w:tc>
          <w:tcPr>
            <w:tcW w:w="252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7354243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</w:t>
            </w:r>
          </w:p>
        </w:tc>
        <w:tc>
          <w:tcPr>
            <w:tcW w:w="247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13BE05A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SDF</w:t>
            </w:r>
          </w:p>
        </w:tc>
      </w:tr>
      <w:tr w:rsidR="00662FB2" w:rsidRPr="00DD634C" w14:paraId="30A54AED" w14:textId="77777777" w:rsidTr="008E49F1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929F3D3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14:paraId="297B9861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 of square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059199F5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DD63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3DCC01E1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 of squares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5670DF37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DD63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43302FF3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m of squares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14:paraId="2AAC577E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DD63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</w:tr>
      <w:tr w:rsidR="00662FB2" w:rsidRPr="00DD634C" w14:paraId="4E168C92" w14:textId="77777777" w:rsidTr="008E49F1">
        <w:tc>
          <w:tcPr>
            <w:tcW w:w="1555" w:type="dxa"/>
            <w:tcBorders>
              <w:top w:val="single" w:sz="4" w:space="0" w:color="auto"/>
              <w:bottom w:val="single" w:sz="8" w:space="0" w:color="auto"/>
            </w:tcBorders>
          </w:tcPr>
          <w:p w14:paraId="50382AE2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ung bean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8" w:space="0" w:color="auto"/>
            </w:tcBorders>
          </w:tcPr>
          <w:p w14:paraId="15D1F034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8" w:space="0" w:color="auto"/>
            </w:tcBorders>
          </w:tcPr>
          <w:p w14:paraId="31F8B509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single" w:sz="8" w:space="0" w:color="auto"/>
            </w:tcBorders>
          </w:tcPr>
          <w:p w14:paraId="2D45F250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single" w:sz="8" w:space="0" w:color="auto"/>
            </w:tcBorders>
          </w:tcPr>
          <w:p w14:paraId="6F6DAAF2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8" w:space="0" w:color="auto"/>
            </w:tcBorders>
          </w:tcPr>
          <w:p w14:paraId="5D43F57B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8" w:space="0" w:color="auto"/>
            </w:tcBorders>
          </w:tcPr>
          <w:p w14:paraId="132D5B5C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662FB2" w:rsidRPr="00DD634C" w14:paraId="687CE440" w14:textId="77777777" w:rsidTr="008E49F1">
        <w:tc>
          <w:tcPr>
            <w:tcW w:w="1555" w:type="dxa"/>
            <w:tcBorders>
              <w:top w:val="single" w:sz="8" w:space="0" w:color="auto"/>
            </w:tcBorders>
          </w:tcPr>
          <w:p w14:paraId="521BA710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208" w:type="dxa"/>
            <w:tcBorders>
              <w:top w:val="single" w:sz="8" w:space="0" w:color="auto"/>
            </w:tcBorders>
          </w:tcPr>
          <w:p w14:paraId="09E4EB7B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01</w:t>
            </w:r>
          </w:p>
        </w:tc>
        <w:tc>
          <w:tcPr>
            <w:tcW w:w="1304" w:type="dxa"/>
            <w:tcBorders>
              <w:top w:val="single" w:sz="8" w:space="0" w:color="auto"/>
            </w:tcBorders>
          </w:tcPr>
          <w:p w14:paraId="2E2A78EB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316" w:type="dxa"/>
            <w:tcBorders>
              <w:top w:val="single" w:sz="8" w:space="0" w:color="auto"/>
            </w:tcBorders>
          </w:tcPr>
          <w:p w14:paraId="2E6DA1CB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65E+05</w:t>
            </w:r>
          </w:p>
        </w:tc>
        <w:tc>
          <w:tcPr>
            <w:tcW w:w="1206" w:type="dxa"/>
            <w:tcBorders>
              <w:top w:val="single" w:sz="8" w:space="0" w:color="auto"/>
            </w:tcBorders>
          </w:tcPr>
          <w:p w14:paraId="3EE4BB18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305" w:type="dxa"/>
            <w:tcBorders>
              <w:top w:val="single" w:sz="8" w:space="0" w:color="auto"/>
            </w:tcBorders>
          </w:tcPr>
          <w:p w14:paraId="67EA5318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00</w:t>
            </w:r>
          </w:p>
        </w:tc>
        <w:tc>
          <w:tcPr>
            <w:tcW w:w="1168" w:type="dxa"/>
            <w:tcBorders>
              <w:top w:val="single" w:sz="8" w:space="0" w:color="auto"/>
            </w:tcBorders>
          </w:tcPr>
          <w:p w14:paraId="2382B595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662FB2" w:rsidRPr="00DD634C" w14:paraId="260C1F3B" w14:textId="77777777" w:rsidTr="008E49F1">
        <w:tc>
          <w:tcPr>
            <w:tcW w:w="9062" w:type="dxa"/>
            <w:gridSpan w:val="7"/>
          </w:tcPr>
          <w:p w14:paraId="1A4D6443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ear</w:t>
            </w:r>
          </w:p>
        </w:tc>
      </w:tr>
      <w:tr w:rsidR="00662FB2" w:rsidRPr="00DD634C" w14:paraId="1447FEAE" w14:textId="77777777" w:rsidTr="008E49F1">
        <w:tc>
          <w:tcPr>
            <w:tcW w:w="1555" w:type="dxa"/>
          </w:tcPr>
          <w:p w14:paraId="3A16D973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208" w:type="dxa"/>
          </w:tcPr>
          <w:p w14:paraId="19A0E167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62</w:t>
            </w:r>
          </w:p>
        </w:tc>
        <w:tc>
          <w:tcPr>
            <w:tcW w:w="1304" w:type="dxa"/>
          </w:tcPr>
          <w:p w14:paraId="4BF3F0FA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316" w:type="dxa"/>
          </w:tcPr>
          <w:p w14:paraId="68708860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16E+05</w:t>
            </w:r>
          </w:p>
        </w:tc>
        <w:tc>
          <w:tcPr>
            <w:tcW w:w="1206" w:type="dxa"/>
          </w:tcPr>
          <w:p w14:paraId="402CB7BF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305" w:type="dxa"/>
          </w:tcPr>
          <w:p w14:paraId="0E91F14F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45</w:t>
            </w:r>
          </w:p>
        </w:tc>
        <w:tc>
          <w:tcPr>
            <w:tcW w:w="1168" w:type="dxa"/>
          </w:tcPr>
          <w:p w14:paraId="0FE30BCA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662FB2" w:rsidRPr="00DD634C" w14:paraId="60F0F576" w14:textId="77777777" w:rsidTr="008E49F1">
        <w:tc>
          <w:tcPr>
            <w:tcW w:w="1555" w:type="dxa"/>
          </w:tcPr>
          <w:p w14:paraId="290218D4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208" w:type="dxa"/>
          </w:tcPr>
          <w:p w14:paraId="507F38A8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38</w:t>
            </w:r>
          </w:p>
        </w:tc>
        <w:tc>
          <w:tcPr>
            <w:tcW w:w="1304" w:type="dxa"/>
          </w:tcPr>
          <w:p w14:paraId="3BAD7559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316" w:type="dxa"/>
          </w:tcPr>
          <w:p w14:paraId="087BBBE4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565.87</w:t>
            </w:r>
          </w:p>
        </w:tc>
        <w:tc>
          <w:tcPr>
            <w:tcW w:w="1206" w:type="dxa"/>
          </w:tcPr>
          <w:p w14:paraId="0DE3C42A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305" w:type="dxa"/>
          </w:tcPr>
          <w:p w14:paraId="75E94AC8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0</w:t>
            </w:r>
          </w:p>
        </w:tc>
        <w:tc>
          <w:tcPr>
            <w:tcW w:w="1168" w:type="dxa"/>
          </w:tcPr>
          <w:p w14:paraId="11E6DE75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662FB2" w:rsidRPr="00DD634C" w14:paraId="4A94D585" w14:textId="77777777" w:rsidTr="008E49F1">
        <w:tc>
          <w:tcPr>
            <w:tcW w:w="9062" w:type="dxa"/>
            <w:gridSpan w:val="7"/>
          </w:tcPr>
          <w:p w14:paraId="17058A3C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</w:tr>
      <w:tr w:rsidR="00662FB2" w:rsidRPr="00DD634C" w14:paraId="301FA162" w14:textId="77777777" w:rsidTr="008E49F1">
        <w:tc>
          <w:tcPr>
            <w:tcW w:w="1555" w:type="dxa"/>
          </w:tcPr>
          <w:p w14:paraId="4AD03239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1208" w:type="dxa"/>
          </w:tcPr>
          <w:p w14:paraId="3023858E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04" w:type="dxa"/>
          </w:tcPr>
          <w:p w14:paraId="5DC7720C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16" w:type="dxa"/>
          </w:tcPr>
          <w:p w14:paraId="476F31EA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48</w:t>
            </w:r>
          </w:p>
        </w:tc>
        <w:tc>
          <w:tcPr>
            <w:tcW w:w="1206" w:type="dxa"/>
          </w:tcPr>
          <w:p w14:paraId="0FDACC01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71</w:t>
            </w:r>
          </w:p>
        </w:tc>
        <w:tc>
          <w:tcPr>
            <w:tcW w:w="1305" w:type="dxa"/>
          </w:tcPr>
          <w:p w14:paraId="57D10EB7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98</w:t>
            </w:r>
          </w:p>
        </w:tc>
        <w:tc>
          <w:tcPr>
            <w:tcW w:w="1168" w:type="dxa"/>
          </w:tcPr>
          <w:p w14:paraId="0A2E5FD8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17</w:t>
            </w:r>
          </w:p>
        </w:tc>
      </w:tr>
      <w:tr w:rsidR="00662FB2" w:rsidRPr="00DD634C" w14:paraId="4BCDD2BB" w14:textId="77777777" w:rsidTr="008E49F1">
        <w:tc>
          <w:tcPr>
            <w:tcW w:w="9062" w:type="dxa"/>
            <w:gridSpan w:val="7"/>
          </w:tcPr>
          <w:p w14:paraId="487F041E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dratic</w:t>
            </w:r>
          </w:p>
        </w:tc>
      </w:tr>
      <w:tr w:rsidR="00662FB2" w:rsidRPr="00DD634C" w14:paraId="6CF7AEFB" w14:textId="77777777" w:rsidTr="008E49F1">
        <w:tc>
          <w:tcPr>
            <w:tcW w:w="1555" w:type="dxa"/>
          </w:tcPr>
          <w:p w14:paraId="321A35FD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DD634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08" w:type="dxa"/>
          </w:tcPr>
          <w:p w14:paraId="3295ED86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04" w:type="dxa"/>
          </w:tcPr>
          <w:p w14:paraId="3CC5F383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16" w:type="dxa"/>
          </w:tcPr>
          <w:p w14:paraId="111BCD85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68.05</w:t>
            </w:r>
          </w:p>
        </w:tc>
        <w:tc>
          <w:tcPr>
            <w:tcW w:w="1206" w:type="dxa"/>
          </w:tcPr>
          <w:p w14:paraId="72A8347D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305" w:type="dxa"/>
          </w:tcPr>
          <w:p w14:paraId="39F2A30F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16</w:t>
            </w:r>
          </w:p>
        </w:tc>
        <w:tc>
          <w:tcPr>
            <w:tcW w:w="1168" w:type="dxa"/>
          </w:tcPr>
          <w:p w14:paraId="2C6655D6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6</w:t>
            </w:r>
          </w:p>
        </w:tc>
      </w:tr>
      <w:tr w:rsidR="00662FB2" w:rsidRPr="00DD634C" w14:paraId="6171970C" w14:textId="77777777" w:rsidTr="008E49F1">
        <w:tc>
          <w:tcPr>
            <w:tcW w:w="1555" w:type="dxa"/>
          </w:tcPr>
          <w:p w14:paraId="7500D4E2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Pr="00DD634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08" w:type="dxa"/>
          </w:tcPr>
          <w:p w14:paraId="3BF3CC20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04" w:type="dxa"/>
          </w:tcPr>
          <w:p w14:paraId="12EAC25E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16" w:type="dxa"/>
          </w:tcPr>
          <w:p w14:paraId="532F4259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9.77</w:t>
            </w:r>
          </w:p>
        </w:tc>
        <w:tc>
          <w:tcPr>
            <w:tcW w:w="1206" w:type="dxa"/>
          </w:tcPr>
          <w:p w14:paraId="571144FF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3</w:t>
            </w:r>
          </w:p>
        </w:tc>
        <w:tc>
          <w:tcPr>
            <w:tcW w:w="1305" w:type="dxa"/>
          </w:tcPr>
          <w:p w14:paraId="4C90BD5B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7</w:t>
            </w:r>
          </w:p>
        </w:tc>
        <w:tc>
          <w:tcPr>
            <w:tcW w:w="1168" w:type="dxa"/>
          </w:tcPr>
          <w:p w14:paraId="67BD3A47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75</w:t>
            </w:r>
          </w:p>
        </w:tc>
      </w:tr>
      <w:tr w:rsidR="00662FB2" w:rsidRPr="00DD634C" w14:paraId="00E5A74C" w14:textId="77777777" w:rsidTr="008E49F1">
        <w:tc>
          <w:tcPr>
            <w:tcW w:w="1555" w:type="dxa"/>
          </w:tcPr>
          <w:p w14:paraId="5DBC9EB8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1208" w:type="dxa"/>
          </w:tcPr>
          <w:p w14:paraId="2821E03F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9</w:t>
            </w:r>
          </w:p>
        </w:tc>
        <w:tc>
          <w:tcPr>
            <w:tcW w:w="1304" w:type="dxa"/>
          </w:tcPr>
          <w:p w14:paraId="36A49DD7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16" w:type="dxa"/>
          </w:tcPr>
          <w:p w14:paraId="6448097C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.79</w:t>
            </w:r>
          </w:p>
        </w:tc>
        <w:tc>
          <w:tcPr>
            <w:tcW w:w="1206" w:type="dxa"/>
          </w:tcPr>
          <w:p w14:paraId="3AA0C5B8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05" w:type="dxa"/>
          </w:tcPr>
          <w:p w14:paraId="44CDFE5B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42</w:t>
            </w:r>
          </w:p>
        </w:tc>
        <w:tc>
          <w:tcPr>
            <w:tcW w:w="1168" w:type="dxa"/>
          </w:tcPr>
          <w:p w14:paraId="2DA3D315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2FB2" w:rsidRPr="00DD634C" w14:paraId="3D8092EE" w14:textId="77777777" w:rsidTr="008E49F1">
        <w:tc>
          <w:tcPr>
            <w:tcW w:w="1555" w:type="dxa"/>
          </w:tcPr>
          <w:p w14:paraId="054FB9D9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fit</w:t>
            </w:r>
          </w:p>
        </w:tc>
        <w:tc>
          <w:tcPr>
            <w:tcW w:w="1208" w:type="dxa"/>
          </w:tcPr>
          <w:p w14:paraId="5E9965E4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6</w:t>
            </w:r>
          </w:p>
        </w:tc>
        <w:tc>
          <w:tcPr>
            <w:tcW w:w="1304" w:type="dxa"/>
          </w:tcPr>
          <w:p w14:paraId="3DE6B9AC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05ns</w:t>
            </w:r>
          </w:p>
        </w:tc>
        <w:tc>
          <w:tcPr>
            <w:tcW w:w="1316" w:type="dxa"/>
          </w:tcPr>
          <w:p w14:paraId="576DCDE8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.83</w:t>
            </w:r>
          </w:p>
        </w:tc>
        <w:tc>
          <w:tcPr>
            <w:tcW w:w="1206" w:type="dxa"/>
          </w:tcPr>
          <w:p w14:paraId="2A810FA1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40ns</w:t>
            </w:r>
          </w:p>
        </w:tc>
        <w:tc>
          <w:tcPr>
            <w:tcW w:w="1305" w:type="dxa"/>
          </w:tcPr>
          <w:p w14:paraId="34415EDE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81</w:t>
            </w:r>
          </w:p>
        </w:tc>
        <w:tc>
          <w:tcPr>
            <w:tcW w:w="1168" w:type="dxa"/>
          </w:tcPr>
          <w:p w14:paraId="4AE13A26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71ns</w:t>
            </w:r>
          </w:p>
        </w:tc>
      </w:tr>
      <w:tr w:rsidR="00662FB2" w:rsidRPr="00DD634C" w14:paraId="4E69C41B" w14:textId="77777777" w:rsidTr="008E49F1">
        <w:tc>
          <w:tcPr>
            <w:tcW w:w="1555" w:type="dxa"/>
          </w:tcPr>
          <w:p w14:paraId="0891871C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e error</w:t>
            </w:r>
          </w:p>
        </w:tc>
        <w:tc>
          <w:tcPr>
            <w:tcW w:w="1208" w:type="dxa"/>
          </w:tcPr>
          <w:p w14:paraId="51F8FE0F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4</w:t>
            </w:r>
          </w:p>
        </w:tc>
        <w:tc>
          <w:tcPr>
            <w:tcW w:w="1304" w:type="dxa"/>
          </w:tcPr>
          <w:p w14:paraId="58376AD3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</w:tcPr>
          <w:p w14:paraId="610A17A3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96</w:t>
            </w:r>
          </w:p>
        </w:tc>
        <w:tc>
          <w:tcPr>
            <w:tcW w:w="1206" w:type="dxa"/>
          </w:tcPr>
          <w:p w14:paraId="5B39B323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</w:tcPr>
          <w:p w14:paraId="4F9A2745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2</w:t>
            </w:r>
          </w:p>
        </w:tc>
        <w:tc>
          <w:tcPr>
            <w:tcW w:w="1168" w:type="dxa"/>
          </w:tcPr>
          <w:p w14:paraId="67E16EEF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2FB2" w:rsidRPr="00DD634C" w14:paraId="52C6D5B6" w14:textId="77777777" w:rsidTr="008E49F1">
        <w:tc>
          <w:tcPr>
            <w:tcW w:w="1555" w:type="dxa"/>
          </w:tcPr>
          <w:p w14:paraId="4A950E42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08" w:type="dxa"/>
          </w:tcPr>
          <w:p w14:paraId="5350DAA2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50</w:t>
            </w:r>
          </w:p>
        </w:tc>
        <w:tc>
          <w:tcPr>
            <w:tcW w:w="1304" w:type="dxa"/>
          </w:tcPr>
          <w:p w14:paraId="5FE05ED4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</w:tcPr>
          <w:p w14:paraId="3DA2CD06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67E+05</w:t>
            </w:r>
          </w:p>
        </w:tc>
        <w:tc>
          <w:tcPr>
            <w:tcW w:w="1206" w:type="dxa"/>
          </w:tcPr>
          <w:p w14:paraId="29A02923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</w:tcPr>
          <w:p w14:paraId="0056E1E9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12</w:t>
            </w:r>
          </w:p>
        </w:tc>
        <w:tc>
          <w:tcPr>
            <w:tcW w:w="1168" w:type="dxa"/>
          </w:tcPr>
          <w:p w14:paraId="202551FB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2FB2" w:rsidRPr="00DD634C" w14:paraId="6C0D7A0C" w14:textId="77777777" w:rsidTr="008E49F1">
        <w:tc>
          <w:tcPr>
            <w:tcW w:w="1555" w:type="dxa"/>
          </w:tcPr>
          <w:p w14:paraId="310192F1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DD634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08" w:type="dxa"/>
          </w:tcPr>
          <w:p w14:paraId="246EE9A4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57</w:t>
            </w:r>
          </w:p>
        </w:tc>
        <w:tc>
          <w:tcPr>
            <w:tcW w:w="1304" w:type="dxa"/>
          </w:tcPr>
          <w:p w14:paraId="4E05F3FF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</w:tcPr>
          <w:p w14:paraId="556E590C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6</w:t>
            </w:r>
          </w:p>
        </w:tc>
        <w:tc>
          <w:tcPr>
            <w:tcW w:w="1206" w:type="dxa"/>
          </w:tcPr>
          <w:p w14:paraId="055B1248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</w:tcPr>
          <w:p w14:paraId="11D8FD5F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52</w:t>
            </w:r>
          </w:p>
        </w:tc>
        <w:tc>
          <w:tcPr>
            <w:tcW w:w="1168" w:type="dxa"/>
          </w:tcPr>
          <w:p w14:paraId="4C7CD53E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2FB2" w:rsidRPr="00DD634C" w14:paraId="14F1FF56" w14:textId="77777777" w:rsidTr="008E49F1">
        <w:tc>
          <w:tcPr>
            <w:tcW w:w="1555" w:type="dxa"/>
          </w:tcPr>
          <w:p w14:paraId="5C1005FC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-R</w:t>
            </w:r>
            <w:r w:rsidRPr="00DD634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08" w:type="dxa"/>
          </w:tcPr>
          <w:p w14:paraId="6DC2767A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28</w:t>
            </w:r>
          </w:p>
        </w:tc>
        <w:tc>
          <w:tcPr>
            <w:tcW w:w="1304" w:type="dxa"/>
          </w:tcPr>
          <w:p w14:paraId="58480FAB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</w:tcPr>
          <w:p w14:paraId="5F8DFBF2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4</w:t>
            </w:r>
          </w:p>
        </w:tc>
        <w:tc>
          <w:tcPr>
            <w:tcW w:w="1206" w:type="dxa"/>
          </w:tcPr>
          <w:p w14:paraId="6507512C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</w:tcPr>
          <w:p w14:paraId="64C1F227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18</w:t>
            </w:r>
          </w:p>
        </w:tc>
        <w:tc>
          <w:tcPr>
            <w:tcW w:w="1168" w:type="dxa"/>
          </w:tcPr>
          <w:p w14:paraId="7F73B4F4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2FB2" w:rsidRPr="00DD634C" w14:paraId="1407C2C8" w14:textId="77777777" w:rsidTr="008E49F1">
        <w:tc>
          <w:tcPr>
            <w:tcW w:w="1555" w:type="dxa"/>
          </w:tcPr>
          <w:p w14:paraId="22DD421D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</w:t>
            </w:r>
          </w:p>
        </w:tc>
        <w:tc>
          <w:tcPr>
            <w:tcW w:w="1208" w:type="dxa"/>
          </w:tcPr>
          <w:p w14:paraId="1D3E0B09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52</w:t>
            </w:r>
          </w:p>
        </w:tc>
        <w:tc>
          <w:tcPr>
            <w:tcW w:w="1304" w:type="dxa"/>
          </w:tcPr>
          <w:p w14:paraId="703A0A18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</w:tcPr>
          <w:p w14:paraId="7DA232E6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02</w:t>
            </w:r>
          </w:p>
        </w:tc>
        <w:tc>
          <w:tcPr>
            <w:tcW w:w="1206" w:type="dxa"/>
          </w:tcPr>
          <w:p w14:paraId="5287AF3E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</w:tcPr>
          <w:p w14:paraId="3A5AC9F2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168" w:type="dxa"/>
          </w:tcPr>
          <w:p w14:paraId="48021C62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2FB2" w:rsidRPr="00DD634C" w14:paraId="021B1023" w14:textId="77777777" w:rsidTr="008E49F1">
        <w:tc>
          <w:tcPr>
            <w:tcW w:w="9062" w:type="dxa"/>
            <w:gridSpan w:val="7"/>
          </w:tcPr>
          <w:p w14:paraId="08C82AB5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2FB2" w:rsidRPr="00DD634C" w14:paraId="020DB8F7" w14:textId="77777777" w:rsidTr="008E49F1">
        <w:tc>
          <w:tcPr>
            <w:tcW w:w="1555" w:type="dxa"/>
            <w:tcBorders>
              <w:bottom w:val="single" w:sz="8" w:space="0" w:color="auto"/>
            </w:tcBorders>
          </w:tcPr>
          <w:p w14:paraId="6346D2E6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road bean</w:t>
            </w:r>
          </w:p>
        </w:tc>
        <w:tc>
          <w:tcPr>
            <w:tcW w:w="1208" w:type="dxa"/>
            <w:tcBorders>
              <w:bottom w:val="single" w:sz="8" w:space="0" w:color="auto"/>
            </w:tcBorders>
          </w:tcPr>
          <w:p w14:paraId="2F15A6A3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04" w:type="dxa"/>
            <w:tcBorders>
              <w:bottom w:val="single" w:sz="8" w:space="0" w:color="auto"/>
            </w:tcBorders>
          </w:tcPr>
          <w:p w14:paraId="6CA686F7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bottom w:val="single" w:sz="8" w:space="0" w:color="auto"/>
            </w:tcBorders>
          </w:tcPr>
          <w:p w14:paraId="4B94A412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6" w:type="dxa"/>
            <w:tcBorders>
              <w:bottom w:val="single" w:sz="8" w:space="0" w:color="auto"/>
            </w:tcBorders>
          </w:tcPr>
          <w:p w14:paraId="20672793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tcBorders>
              <w:bottom w:val="single" w:sz="8" w:space="0" w:color="auto"/>
            </w:tcBorders>
          </w:tcPr>
          <w:p w14:paraId="3065EE7F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tcBorders>
              <w:bottom w:val="single" w:sz="8" w:space="0" w:color="auto"/>
            </w:tcBorders>
          </w:tcPr>
          <w:p w14:paraId="517B4B89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662FB2" w:rsidRPr="00DD634C" w14:paraId="32EE5F1B" w14:textId="77777777" w:rsidTr="008E49F1">
        <w:tc>
          <w:tcPr>
            <w:tcW w:w="1555" w:type="dxa"/>
            <w:tcBorders>
              <w:top w:val="single" w:sz="8" w:space="0" w:color="auto"/>
            </w:tcBorders>
          </w:tcPr>
          <w:p w14:paraId="637D8850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208" w:type="dxa"/>
            <w:tcBorders>
              <w:top w:val="single" w:sz="8" w:space="0" w:color="auto"/>
            </w:tcBorders>
          </w:tcPr>
          <w:p w14:paraId="61E341D3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09</w:t>
            </w:r>
          </w:p>
        </w:tc>
        <w:tc>
          <w:tcPr>
            <w:tcW w:w="1304" w:type="dxa"/>
            <w:tcBorders>
              <w:top w:val="single" w:sz="8" w:space="0" w:color="auto"/>
            </w:tcBorders>
          </w:tcPr>
          <w:p w14:paraId="6661278C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316" w:type="dxa"/>
            <w:tcBorders>
              <w:top w:val="single" w:sz="8" w:space="0" w:color="auto"/>
            </w:tcBorders>
          </w:tcPr>
          <w:p w14:paraId="38371547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23E+05</w:t>
            </w:r>
          </w:p>
        </w:tc>
        <w:tc>
          <w:tcPr>
            <w:tcW w:w="1206" w:type="dxa"/>
            <w:tcBorders>
              <w:top w:val="single" w:sz="8" w:space="0" w:color="auto"/>
            </w:tcBorders>
          </w:tcPr>
          <w:p w14:paraId="34382274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305" w:type="dxa"/>
            <w:tcBorders>
              <w:top w:val="single" w:sz="8" w:space="0" w:color="auto"/>
            </w:tcBorders>
          </w:tcPr>
          <w:p w14:paraId="688E97ED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1</w:t>
            </w:r>
          </w:p>
        </w:tc>
        <w:tc>
          <w:tcPr>
            <w:tcW w:w="1168" w:type="dxa"/>
            <w:tcBorders>
              <w:top w:val="single" w:sz="8" w:space="0" w:color="auto"/>
            </w:tcBorders>
          </w:tcPr>
          <w:p w14:paraId="41674C7E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662FB2" w:rsidRPr="00DD634C" w14:paraId="4C4A9D36" w14:textId="77777777" w:rsidTr="008E49F1">
        <w:tc>
          <w:tcPr>
            <w:tcW w:w="9062" w:type="dxa"/>
            <w:gridSpan w:val="7"/>
          </w:tcPr>
          <w:p w14:paraId="7DC366C5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ear</w:t>
            </w:r>
          </w:p>
        </w:tc>
      </w:tr>
      <w:tr w:rsidR="00662FB2" w:rsidRPr="00DD634C" w14:paraId="58E5B2C4" w14:textId="77777777" w:rsidTr="008E49F1">
        <w:tc>
          <w:tcPr>
            <w:tcW w:w="1555" w:type="dxa"/>
          </w:tcPr>
          <w:p w14:paraId="657DEE04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208" w:type="dxa"/>
          </w:tcPr>
          <w:p w14:paraId="2B2101A5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11</w:t>
            </w:r>
          </w:p>
        </w:tc>
        <w:tc>
          <w:tcPr>
            <w:tcW w:w="1304" w:type="dxa"/>
          </w:tcPr>
          <w:p w14:paraId="2C48E9E3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316" w:type="dxa"/>
          </w:tcPr>
          <w:p w14:paraId="0441863B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36E+05</w:t>
            </w:r>
          </w:p>
        </w:tc>
        <w:tc>
          <w:tcPr>
            <w:tcW w:w="1206" w:type="dxa"/>
          </w:tcPr>
          <w:p w14:paraId="60C733F6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305" w:type="dxa"/>
          </w:tcPr>
          <w:p w14:paraId="55215CDA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8</w:t>
            </w:r>
          </w:p>
        </w:tc>
        <w:tc>
          <w:tcPr>
            <w:tcW w:w="1168" w:type="dxa"/>
          </w:tcPr>
          <w:p w14:paraId="7BF3F407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662FB2" w:rsidRPr="00DD634C" w14:paraId="7660081D" w14:textId="77777777" w:rsidTr="008E49F1">
        <w:tc>
          <w:tcPr>
            <w:tcW w:w="1555" w:type="dxa"/>
          </w:tcPr>
          <w:p w14:paraId="7F07FDB7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208" w:type="dxa"/>
          </w:tcPr>
          <w:p w14:paraId="709D40A0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98</w:t>
            </w:r>
          </w:p>
        </w:tc>
        <w:tc>
          <w:tcPr>
            <w:tcW w:w="1304" w:type="dxa"/>
          </w:tcPr>
          <w:p w14:paraId="5BC530BC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316" w:type="dxa"/>
          </w:tcPr>
          <w:p w14:paraId="36EB8AD1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287.48</w:t>
            </w:r>
          </w:p>
        </w:tc>
        <w:tc>
          <w:tcPr>
            <w:tcW w:w="1206" w:type="dxa"/>
          </w:tcPr>
          <w:p w14:paraId="05394AB2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305" w:type="dxa"/>
          </w:tcPr>
          <w:p w14:paraId="01F34F2E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168" w:type="dxa"/>
          </w:tcPr>
          <w:p w14:paraId="6E315A3F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8</w:t>
            </w:r>
          </w:p>
        </w:tc>
      </w:tr>
      <w:tr w:rsidR="00662FB2" w:rsidRPr="00DD634C" w14:paraId="52CEA4AA" w14:textId="77777777" w:rsidTr="008E49F1">
        <w:tc>
          <w:tcPr>
            <w:tcW w:w="9062" w:type="dxa"/>
            <w:gridSpan w:val="7"/>
          </w:tcPr>
          <w:p w14:paraId="5D244096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</w:tr>
      <w:tr w:rsidR="00662FB2" w:rsidRPr="00DD634C" w14:paraId="6AC675CE" w14:textId="77777777" w:rsidTr="008E49F1">
        <w:tc>
          <w:tcPr>
            <w:tcW w:w="1555" w:type="dxa"/>
          </w:tcPr>
          <w:p w14:paraId="5C8FF65B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1208" w:type="dxa"/>
          </w:tcPr>
          <w:p w14:paraId="19EAF0C8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04" w:type="dxa"/>
          </w:tcPr>
          <w:p w14:paraId="6523D576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16" w:type="dxa"/>
          </w:tcPr>
          <w:p w14:paraId="2AC10189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6.44</w:t>
            </w:r>
          </w:p>
        </w:tc>
        <w:tc>
          <w:tcPr>
            <w:tcW w:w="1206" w:type="dxa"/>
          </w:tcPr>
          <w:p w14:paraId="4964AD4D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5</w:t>
            </w:r>
          </w:p>
        </w:tc>
        <w:tc>
          <w:tcPr>
            <w:tcW w:w="1305" w:type="dxa"/>
          </w:tcPr>
          <w:p w14:paraId="36593638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97</w:t>
            </w:r>
          </w:p>
        </w:tc>
        <w:tc>
          <w:tcPr>
            <w:tcW w:w="1168" w:type="dxa"/>
          </w:tcPr>
          <w:p w14:paraId="1781D49E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94</w:t>
            </w:r>
          </w:p>
        </w:tc>
      </w:tr>
      <w:tr w:rsidR="00662FB2" w:rsidRPr="00DD634C" w14:paraId="215C9C0A" w14:textId="77777777" w:rsidTr="008E49F1">
        <w:tc>
          <w:tcPr>
            <w:tcW w:w="9062" w:type="dxa"/>
            <w:gridSpan w:val="7"/>
          </w:tcPr>
          <w:p w14:paraId="5AA259D1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dratic</w:t>
            </w:r>
          </w:p>
        </w:tc>
      </w:tr>
      <w:tr w:rsidR="00662FB2" w:rsidRPr="00DD634C" w14:paraId="627E2101" w14:textId="77777777" w:rsidTr="008E49F1">
        <w:tc>
          <w:tcPr>
            <w:tcW w:w="1555" w:type="dxa"/>
          </w:tcPr>
          <w:p w14:paraId="78DB01CC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Pr="00DD634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08" w:type="dxa"/>
          </w:tcPr>
          <w:p w14:paraId="04E0EAF8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04" w:type="dxa"/>
          </w:tcPr>
          <w:p w14:paraId="43A2E94F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16" w:type="dxa"/>
          </w:tcPr>
          <w:p w14:paraId="5BDD64E6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24.85</w:t>
            </w:r>
          </w:p>
        </w:tc>
        <w:tc>
          <w:tcPr>
            <w:tcW w:w="1206" w:type="dxa"/>
          </w:tcPr>
          <w:p w14:paraId="5774A64B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305" w:type="dxa"/>
          </w:tcPr>
          <w:p w14:paraId="311C63D0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47</w:t>
            </w:r>
          </w:p>
        </w:tc>
        <w:tc>
          <w:tcPr>
            <w:tcW w:w="1168" w:type="dxa"/>
          </w:tcPr>
          <w:p w14:paraId="292DF0DD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23</w:t>
            </w:r>
          </w:p>
        </w:tc>
      </w:tr>
      <w:tr w:rsidR="00662FB2" w:rsidRPr="00DD634C" w14:paraId="20849120" w14:textId="77777777" w:rsidTr="008E49F1">
        <w:tc>
          <w:tcPr>
            <w:tcW w:w="1555" w:type="dxa"/>
          </w:tcPr>
          <w:p w14:paraId="1BC51196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Pr="00DD634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08" w:type="dxa"/>
          </w:tcPr>
          <w:p w14:paraId="72406262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04" w:type="dxa"/>
          </w:tcPr>
          <w:p w14:paraId="2B0B40F7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16" w:type="dxa"/>
          </w:tcPr>
          <w:p w14:paraId="69C804D7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4.01</w:t>
            </w:r>
          </w:p>
        </w:tc>
        <w:tc>
          <w:tcPr>
            <w:tcW w:w="1206" w:type="dxa"/>
          </w:tcPr>
          <w:p w14:paraId="396EA664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0</w:t>
            </w:r>
          </w:p>
        </w:tc>
        <w:tc>
          <w:tcPr>
            <w:tcW w:w="1305" w:type="dxa"/>
          </w:tcPr>
          <w:p w14:paraId="64F20E96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29</w:t>
            </w:r>
          </w:p>
        </w:tc>
        <w:tc>
          <w:tcPr>
            <w:tcW w:w="1168" w:type="dxa"/>
          </w:tcPr>
          <w:p w14:paraId="35267C8A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63</w:t>
            </w:r>
          </w:p>
        </w:tc>
      </w:tr>
      <w:tr w:rsidR="00662FB2" w:rsidRPr="00DD634C" w14:paraId="390CCFB5" w14:textId="77777777" w:rsidTr="008E49F1">
        <w:tc>
          <w:tcPr>
            <w:tcW w:w="1555" w:type="dxa"/>
          </w:tcPr>
          <w:p w14:paraId="18C04E0C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1208" w:type="dxa"/>
          </w:tcPr>
          <w:p w14:paraId="247ED889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0</w:t>
            </w:r>
          </w:p>
        </w:tc>
        <w:tc>
          <w:tcPr>
            <w:tcW w:w="1304" w:type="dxa"/>
          </w:tcPr>
          <w:p w14:paraId="3145BFC2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16" w:type="dxa"/>
          </w:tcPr>
          <w:p w14:paraId="5BDA53F6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1.14</w:t>
            </w:r>
          </w:p>
        </w:tc>
        <w:tc>
          <w:tcPr>
            <w:tcW w:w="1206" w:type="dxa"/>
          </w:tcPr>
          <w:p w14:paraId="61D3E014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305" w:type="dxa"/>
          </w:tcPr>
          <w:p w14:paraId="184845B2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66</w:t>
            </w:r>
          </w:p>
        </w:tc>
        <w:tc>
          <w:tcPr>
            <w:tcW w:w="1168" w:type="dxa"/>
          </w:tcPr>
          <w:p w14:paraId="27A67CC1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2FB2" w:rsidRPr="00DD634C" w14:paraId="4F31C0F1" w14:textId="77777777" w:rsidTr="008E49F1">
        <w:tc>
          <w:tcPr>
            <w:tcW w:w="1555" w:type="dxa"/>
          </w:tcPr>
          <w:p w14:paraId="3B891331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fit</w:t>
            </w:r>
          </w:p>
        </w:tc>
        <w:tc>
          <w:tcPr>
            <w:tcW w:w="1208" w:type="dxa"/>
          </w:tcPr>
          <w:p w14:paraId="14B220BC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0</w:t>
            </w:r>
          </w:p>
        </w:tc>
        <w:tc>
          <w:tcPr>
            <w:tcW w:w="1304" w:type="dxa"/>
          </w:tcPr>
          <w:p w14:paraId="109E8F49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43ns</w:t>
            </w:r>
          </w:p>
        </w:tc>
        <w:tc>
          <w:tcPr>
            <w:tcW w:w="1316" w:type="dxa"/>
          </w:tcPr>
          <w:p w14:paraId="2DEBA5D5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8.96</w:t>
            </w:r>
          </w:p>
        </w:tc>
        <w:tc>
          <w:tcPr>
            <w:tcW w:w="1206" w:type="dxa"/>
          </w:tcPr>
          <w:p w14:paraId="4445ACB4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58ns</w:t>
            </w:r>
          </w:p>
        </w:tc>
        <w:tc>
          <w:tcPr>
            <w:tcW w:w="1305" w:type="dxa"/>
          </w:tcPr>
          <w:p w14:paraId="3FFF4471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98</w:t>
            </w:r>
          </w:p>
        </w:tc>
        <w:tc>
          <w:tcPr>
            <w:tcW w:w="1168" w:type="dxa"/>
          </w:tcPr>
          <w:p w14:paraId="3EF16EBB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30</w:t>
            </w:r>
          </w:p>
        </w:tc>
      </w:tr>
      <w:tr w:rsidR="00662FB2" w:rsidRPr="00DD634C" w14:paraId="2CF768E4" w14:textId="77777777" w:rsidTr="008E49F1">
        <w:tc>
          <w:tcPr>
            <w:tcW w:w="1555" w:type="dxa"/>
          </w:tcPr>
          <w:p w14:paraId="42C3C28E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e error</w:t>
            </w:r>
          </w:p>
        </w:tc>
        <w:tc>
          <w:tcPr>
            <w:tcW w:w="1208" w:type="dxa"/>
          </w:tcPr>
          <w:p w14:paraId="6B0B95BA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9</w:t>
            </w:r>
          </w:p>
        </w:tc>
        <w:tc>
          <w:tcPr>
            <w:tcW w:w="1304" w:type="dxa"/>
          </w:tcPr>
          <w:p w14:paraId="367C0019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</w:tcPr>
          <w:p w14:paraId="4E1C9EEA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.17</w:t>
            </w:r>
          </w:p>
        </w:tc>
        <w:tc>
          <w:tcPr>
            <w:tcW w:w="1206" w:type="dxa"/>
          </w:tcPr>
          <w:p w14:paraId="3B095D10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</w:tcPr>
          <w:p w14:paraId="7143F16C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68</w:t>
            </w:r>
          </w:p>
        </w:tc>
        <w:tc>
          <w:tcPr>
            <w:tcW w:w="1168" w:type="dxa"/>
          </w:tcPr>
          <w:p w14:paraId="5691A86E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2FB2" w:rsidRPr="00DD634C" w14:paraId="663FC2AD" w14:textId="77777777" w:rsidTr="008E49F1">
        <w:tc>
          <w:tcPr>
            <w:tcW w:w="1555" w:type="dxa"/>
          </w:tcPr>
          <w:p w14:paraId="2A7FC002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08" w:type="dxa"/>
          </w:tcPr>
          <w:p w14:paraId="01F5C3A7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69</w:t>
            </w:r>
          </w:p>
        </w:tc>
        <w:tc>
          <w:tcPr>
            <w:tcW w:w="1304" w:type="dxa"/>
          </w:tcPr>
          <w:p w14:paraId="4C5F969D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</w:tcPr>
          <w:p w14:paraId="0A21E0AE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28E+05</w:t>
            </w:r>
          </w:p>
        </w:tc>
        <w:tc>
          <w:tcPr>
            <w:tcW w:w="1206" w:type="dxa"/>
          </w:tcPr>
          <w:p w14:paraId="50B51CF2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</w:tcPr>
          <w:p w14:paraId="4F24506C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65</w:t>
            </w:r>
          </w:p>
        </w:tc>
        <w:tc>
          <w:tcPr>
            <w:tcW w:w="1168" w:type="dxa"/>
          </w:tcPr>
          <w:p w14:paraId="3F2E1747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2FB2" w:rsidRPr="00DD634C" w14:paraId="26F9AF8C" w14:textId="77777777" w:rsidTr="008E49F1">
        <w:tc>
          <w:tcPr>
            <w:tcW w:w="1555" w:type="dxa"/>
          </w:tcPr>
          <w:p w14:paraId="371C566B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DD634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08" w:type="dxa"/>
          </w:tcPr>
          <w:p w14:paraId="552C0C1B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10</w:t>
            </w:r>
          </w:p>
        </w:tc>
        <w:tc>
          <w:tcPr>
            <w:tcW w:w="1304" w:type="dxa"/>
          </w:tcPr>
          <w:p w14:paraId="15D93B5B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</w:tcPr>
          <w:p w14:paraId="49C6D9D7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92</w:t>
            </w:r>
          </w:p>
        </w:tc>
        <w:tc>
          <w:tcPr>
            <w:tcW w:w="1206" w:type="dxa"/>
          </w:tcPr>
          <w:p w14:paraId="6C9FE764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</w:tcPr>
          <w:p w14:paraId="4D7CE2CF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19</w:t>
            </w:r>
          </w:p>
        </w:tc>
        <w:tc>
          <w:tcPr>
            <w:tcW w:w="1168" w:type="dxa"/>
          </w:tcPr>
          <w:p w14:paraId="4B16063A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2FB2" w:rsidRPr="00DD634C" w14:paraId="4662499A" w14:textId="77777777" w:rsidTr="008E49F1">
        <w:tc>
          <w:tcPr>
            <w:tcW w:w="1555" w:type="dxa"/>
          </w:tcPr>
          <w:p w14:paraId="53D0447B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-R</w:t>
            </w:r>
            <w:r w:rsidRPr="00DD634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08" w:type="dxa"/>
          </w:tcPr>
          <w:p w14:paraId="77E00C7B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92</w:t>
            </w:r>
          </w:p>
        </w:tc>
        <w:tc>
          <w:tcPr>
            <w:tcW w:w="1304" w:type="dxa"/>
          </w:tcPr>
          <w:p w14:paraId="694BB6CE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</w:tcPr>
          <w:p w14:paraId="18B0DAE0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86</w:t>
            </w:r>
          </w:p>
        </w:tc>
        <w:tc>
          <w:tcPr>
            <w:tcW w:w="1206" w:type="dxa"/>
          </w:tcPr>
          <w:p w14:paraId="53C97547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</w:tcPr>
          <w:p w14:paraId="72A4FD95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90</w:t>
            </w:r>
          </w:p>
        </w:tc>
        <w:tc>
          <w:tcPr>
            <w:tcW w:w="1168" w:type="dxa"/>
          </w:tcPr>
          <w:p w14:paraId="3EA12056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62FB2" w:rsidRPr="00DD634C" w14:paraId="5964A332" w14:textId="77777777" w:rsidTr="008E49F1">
        <w:tc>
          <w:tcPr>
            <w:tcW w:w="1555" w:type="dxa"/>
            <w:tcBorders>
              <w:bottom w:val="single" w:sz="12" w:space="0" w:color="auto"/>
            </w:tcBorders>
          </w:tcPr>
          <w:p w14:paraId="43AE61ED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V</w:t>
            </w:r>
          </w:p>
        </w:tc>
        <w:tc>
          <w:tcPr>
            <w:tcW w:w="1208" w:type="dxa"/>
            <w:tcBorders>
              <w:bottom w:val="single" w:sz="12" w:space="0" w:color="auto"/>
            </w:tcBorders>
          </w:tcPr>
          <w:p w14:paraId="13EF97CB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57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699F004A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bottom w:val="single" w:sz="12" w:space="0" w:color="auto"/>
            </w:tcBorders>
          </w:tcPr>
          <w:p w14:paraId="13DB03E8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04</w:t>
            </w:r>
          </w:p>
        </w:tc>
        <w:tc>
          <w:tcPr>
            <w:tcW w:w="1206" w:type="dxa"/>
            <w:tcBorders>
              <w:bottom w:val="single" w:sz="12" w:space="0" w:color="auto"/>
            </w:tcBorders>
          </w:tcPr>
          <w:p w14:paraId="543199C5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  <w:tcBorders>
              <w:bottom w:val="single" w:sz="12" w:space="0" w:color="auto"/>
            </w:tcBorders>
          </w:tcPr>
          <w:p w14:paraId="0DE50724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6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168" w:type="dxa"/>
            <w:tcBorders>
              <w:bottom w:val="single" w:sz="12" w:space="0" w:color="auto"/>
            </w:tcBorders>
          </w:tcPr>
          <w:p w14:paraId="264FAB20" w14:textId="77777777" w:rsidR="00662FB2" w:rsidRPr="00DD634C" w:rsidRDefault="00662FB2" w:rsidP="008E49F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4D59454" w14:textId="77777777" w:rsidR="00662FB2" w:rsidRPr="00DD634C" w:rsidRDefault="00662FB2" w:rsidP="00662FB2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DD634C">
        <w:rPr>
          <w:rFonts w:ascii="Times New Roman" w:hAnsi="Times New Roman" w:cs="Times New Roman"/>
          <w:sz w:val="20"/>
          <w:szCs w:val="20"/>
          <w:lang w:val="en-US"/>
        </w:rPr>
        <w:t xml:space="preserve">A; Die temperature. B; Screw speed. ns; Not </w:t>
      </w:r>
      <w:proofErr w:type="gramStart"/>
      <w:r w:rsidRPr="00DD634C">
        <w:rPr>
          <w:rFonts w:ascii="Times New Roman" w:hAnsi="Times New Roman" w:cs="Times New Roman"/>
          <w:sz w:val="20"/>
          <w:szCs w:val="20"/>
          <w:lang w:val="en-US"/>
        </w:rPr>
        <w:t>significant..</w:t>
      </w:r>
      <w:proofErr w:type="gramEnd"/>
      <w:r w:rsidRPr="00DD634C">
        <w:rPr>
          <w:rFonts w:ascii="Times New Roman" w:hAnsi="Times New Roman" w:cs="Times New Roman"/>
          <w:sz w:val="20"/>
          <w:szCs w:val="20"/>
          <w:lang w:val="en-US"/>
        </w:rPr>
        <w:t>WAI; Water absorption index. PA; Phytic acid. ISDF; Insoluble dietary fibre.</w:t>
      </w:r>
    </w:p>
    <w:p w14:paraId="10A801DB" w14:textId="77777777" w:rsidR="00662FB2" w:rsidRPr="00DD634C" w:rsidRDefault="00662FB2" w:rsidP="00662FB2">
      <w:pPr>
        <w:rPr>
          <w:rFonts w:ascii="Times New Roman" w:hAnsi="Times New Roman" w:cs="Times New Roman"/>
          <w:b/>
          <w:bCs/>
          <w:lang w:val="en-US"/>
        </w:rPr>
      </w:pPr>
    </w:p>
    <w:p w14:paraId="185BEFE6" w14:textId="77777777" w:rsidR="00662FB2" w:rsidRPr="00DD634C" w:rsidRDefault="00662FB2" w:rsidP="00662FB2">
      <w:pPr>
        <w:rPr>
          <w:rFonts w:ascii="Times New Roman" w:hAnsi="Times New Roman" w:cs="Times New Roman"/>
          <w:b/>
          <w:bCs/>
          <w:lang w:val="en-US"/>
        </w:rPr>
      </w:pPr>
    </w:p>
    <w:p w14:paraId="1A0F0D05" w14:textId="77777777" w:rsidR="00662FB2" w:rsidRPr="00DD634C" w:rsidRDefault="00662FB2" w:rsidP="00662FB2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4E7330B6" w14:textId="77777777" w:rsidR="00662FB2" w:rsidRPr="00DD634C" w:rsidRDefault="00662FB2" w:rsidP="00662FB2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420A34A" w14:textId="77777777" w:rsidR="00662FB2" w:rsidRPr="00DD634C" w:rsidRDefault="00662FB2" w:rsidP="00662FB2">
      <w:pPr>
        <w:spacing w:after="0" w:line="360" w:lineRule="auto"/>
        <w:rPr>
          <w:rFonts w:ascii="Times New Roman" w:eastAsia="Aptos" w:hAnsi="Times New Roman" w:cs="Times New Roman"/>
          <w:lang w:val="en-US"/>
        </w:rPr>
      </w:pPr>
      <w:r w:rsidRPr="00DD634C">
        <w:rPr>
          <w:rFonts w:ascii="Times New Roman" w:eastAsia="Aptos" w:hAnsi="Times New Roman" w:cs="Times New Roman"/>
          <w:b/>
          <w:bCs/>
          <w:lang w:val="en-US"/>
        </w:rPr>
        <w:lastRenderedPageBreak/>
        <w:t>Table S2.</w:t>
      </w:r>
      <w:r w:rsidRPr="00DD634C">
        <w:rPr>
          <w:rFonts w:ascii="Times New Roman" w:eastAsia="Aptos" w:hAnsi="Times New Roman" w:cs="Times New Roman"/>
          <w:lang w:val="en-US"/>
        </w:rPr>
        <w:t xml:space="preserve"> Proximate properties of </w:t>
      </w:r>
      <w:proofErr w:type="gramStart"/>
      <w:r w:rsidRPr="00DD634C">
        <w:rPr>
          <w:rFonts w:ascii="Times New Roman" w:eastAsia="Aptos" w:hAnsi="Times New Roman" w:cs="Times New Roman"/>
          <w:lang w:val="en-US"/>
        </w:rPr>
        <w:t>flours</w:t>
      </w:r>
      <w:proofErr w:type="gramEnd"/>
      <w:r w:rsidRPr="00DD634C">
        <w:rPr>
          <w:rFonts w:ascii="Times New Roman" w:eastAsia="Aptos" w:hAnsi="Times New Roman" w:cs="Times New Roman"/>
          <w:lang w:val="en-US"/>
        </w:rPr>
        <w:t>.</w:t>
      </w:r>
    </w:p>
    <w:tbl>
      <w:tblPr>
        <w:tblStyle w:val="TabloKlavuzu6"/>
        <w:tblW w:w="978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333"/>
        <w:gridCol w:w="1333"/>
        <w:gridCol w:w="1334"/>
        <w:gridCol w:w="1333"/>
        <w:gridCol w:w="1334"/>
      </w:tblGrid>
      <w:tr w:rsidR="00662FB2" w:rsidRPr="00DD634C" w14:paraId="0A54DDAB" w14:textId="77777777" w:rsidTr="008E49F1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3251A4F" w14:textId="77777777" w:rsidR="00662FB2" w:rsidRPr="00DD634C" w:rsidRDefault="00662FB2" w:rsidP="008E49F1">
            <w:pPr>
              <w:spacing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216F2D08" w14:textId="77777777" w:rsidR="00662FB2" w:rsidRPr="00DD634C" w:rsidRDefault="00662FB2" w:rsidP="008E49F1">
            <w:pPr>
              <w:spacing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WF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411F47B3" w14:textId="77777777" w:rsidR="00662FB2" w:rsidRPr="00DD634C" w:rsidRDefault="00662FB2" w:rsidP="008E49F1">
            <w:pPr>
              <w:spacing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RMF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680E75EB" w14:textId="77777777" w:rsidR="00662FB2" w:rsidRPr="00DD634C" w:rsidRDefault="00662FB2" w:rsidP="008E49F1">
            <w:pPr>
              <w:spacing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EMF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0DCE94B0" w14:textId="77777777" w:rsidR="00662FB2" w:rsidRPr="00DD634C" w:rsidRDefault="00662FB2" w:rsidP="008E49F1">
            <w:pPr>
              <w:spacing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RBF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492ACF05" w14:textId="77777777" w:rsidR="00662FB2" w:rsidRPr="00DD634C" w:rsidRDefault="00662FB2" w:rsidP="008E49F1">
            <w:pPr>
              <w:spacing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EBF</w:t>
            </w:r>
          </w:p>
        </w:tc>
      </w:tr>
      <w:tr w:rsidR="00662FB2" w:rsidRPr="00DD634C" w14:paraId="28F324BC" w14:textId="77777777" w:rsidTr="008E49F1">
        <w:tc>
          <w:tcPr>
            <w:tcW w:w="3119" w:type="dxa"/>
            <w:tcBorders>
              <w:top w:val="single" w:sz="4" w:space="0" w:color="auto"/>
            </w:tcBorders>
          </w:tcPr>
          <w:p w14:paraId="74C89D58" w14:textId="77777777" w:rsidR="00662FB2" w:rsidRPr="00DD634C" w:rsidRDefault="00662FB2" w:rsidP="008E49F1">
            <w:pPr>
              <w:spacing w:before="120"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Moisture content (%)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4F4929F6" w14:textId="77777777" w:rsidR="00662FB2" w:rsidRPr="00DD634C" w:rsidRDefault="00662FB2" w:rsidP="008E49F1">
            <w:pPr>
              <w:spacing w:before="120"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12.68 ± 0.13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44DB98E9" w14:textId="77777777" w:rsidR="00662FB2" w:rsidRPr="00DD634C" w:rsidRDefault="00662FB2" w:rsidP="008E49F1">
            <w:pPr>
              <w:spacing w:before="120"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10.22 ± 0.17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3785F49E" w14:textId="77777777" w:rsidR="00662FB2" w:rsidRPr="00DD634C" w:rsidRDefault="00662FB2" w:rsidP="008E49F1">
            <w:pPr>
              <w:spacing w:before="120"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8.27 ± 0.14</w:t>
            </w:r>
          </w:p>
        </w:tc>
        <w:tc>
          <w:tcPr>
            <w:tcW w:w="1333" w:type="dxa"/>
            <w:tcBorders>
              <w:top w:val="single" w:sz="4" w:space="0" w:color="auto"/>
            </w:tcBorders>
          </w:tcPr>
          <w:p w14:paraId="2906204D" w14:textId="77777777" w:rsidR="00662FB2" w:rsidRPr="00DD634C" w:rsidRDefault="00662FB2" w:rsidP="008E49F1">
            <w:pPr>
              <w:spacing w:before="120"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12.35 ± 0.22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6B11E7B6" w14:textId="77777777" w:rsidR="00662FB2" w:rsidRPr="00DD634C" w:rsidRDefault="00662FB2" w:rsidP="008E49F1">
            <w:pPr>
              <w:spacing w:before="120"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8.65 ± 0.07</w:t>
            </w:r>
          </w:p>
        </w:tc>
      </w:tr>
      <w:tr w:rsidR="00662FB2" w:rsidRPr="00DD634C" w14:paraId="45E6CC35" w14:textId="77777777" w:rsidTr="008E49F1">
        <w:tc>
          <w:tcPr>
            <w:tcW w:w="3119" w:type="dxa"/>
          </w:tcPr>
          <w:p w14:paraId="12D4FE44" w14:textId="77777777" w:rsidR="00662FB2" w:rsidRPr="00DD634C" w:rsidRDefault="00662FB2" w:rsidP="008E49F1">
            <w:pPr>
              <w:spacing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Protein content (</w:t>
            </w:r>
            <w:proofErr w:type="gramStart"/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%)</w:t>
            </w: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vertAlign w:val="superscript"/>
                <w:lang w:val="en-US"/>
                <w14:ligatures w14:val="standardContextual"/>
              </w:rPr>
              <w:t>§</w:t>
            </w:r>
            <w:proofErr w:type="gramEnd"/>
          </w:p>
        </w:tc>
        <w:tc>
          <w:tcPr>
            <w:tcW w:w="1333" w:type="dxa"/>
          </w:tcPr>
          <w:p w14:paraId="102B3280" w14:textId="77777777" w:rsidR="00662FB2" w:rsidRPr="00DD634C" w:rsidRDefault="00662FB2" w:rsidP="008E49F1">
            <w:pPr>
              <w:spacing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12.41 ± 0.03</w:t>
            </w:r>
          </w:p>
        </w:tc>
        <w:tc>
          <w:tcPr>
            <w:tcW w:w="1333" w:type="dxa"/>
          </w:tcPr>
          <w:p w14:paraId="643D0A07" w14:textId="77777777" w:rsidR="00662FB2" w:rsidRPr="00DD634C" w:rsidRDefault="00662FB2" w:rsidP="008E49F1">
            <w:pPr>
              <w:spacing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25.72 ± 0.23</w:t>
            </w:r>
          </w:p>
        </w:tc>
        <w:tc>
          <w:tcPr>
            <w:tcW w:w="1334" w:type="dxa"/>
          </w:tcPr>
          <w:p w14:paraId="14B68ADC" w14:textId="77777777" w:rsidR="00662FB2" w:rsidRPr="00DD634C" w:rsidRDefault="00662FB2" w:rsidP="008E49F1">
            <w:pPr>
              <w:spacing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25.58 ± 0.04</w:t>
            </w:r>
          </w:p>
        </w:tc>
        <w:tc>
          <w:tcPr>
            <w:tcW w:w="1333" w:type="dxa"/>
          </w:tcPr>
          <w:p w14:paraId="39F9C502" w14:textId="77777777" w:rsidR="00662FB2" w:rsidRPr="00DD634C" w:rsidRDefault="00662FB2" w:rsidP="008E49F1">
            <w:pPr>
              <w:spacing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32.72 ± 1.89</w:t>
            </w:r>
          </w:p>
        </w:tc>
        <w:tc>
          <w:tcPr>
            <w:tcW w:w="1334" w:type="dxa"/>
          </w:tcPr>
          <w:p w14:paraId="3E07A236" w14:textId="77777777" w:rsidR="00662FB2" w:rsidRPr="00DD634C" w:rsidRDefault="00662FB2" w:rsidP="008E49F1">
            <w:pPr>
              <w:spacing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31.12 ± 0.12</w:t>
            </w:r>
          </w:p>
        </w:tc>
      </w:tr>
      <w:tr w:rsidR="00662FB2" w:rsidRPr="00DD634C" w14:paraId="6994253D" w14:textId="77777777" w:rsidTr="008E49F1">
        <w:tc>
          <w:tcPr>
            <w:tcW w:w="3119" w:type="dxa"/>
          </w:tcPr>
          <w:p w14:paraId="4234D7E2" w14:textId="77777777" w:rsidR="00662FB2" w:rsidRPr="00DD634C" w:rsidRDefault="00662FB2" w:rsidP="008E49F1">
            <w:pPr>
              <w:spacing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Ash content (</w:t>
            </w:r>
            <w:proofErr w:type="gramStart"/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%)</w:t>
            </w: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vertAlign w:val="superscript"/>
                <w:lang w:val="en-US"/>
                <w14:ligatures w14:val="standardContextual"/>
              </w:rPr>
              <w:t>§</w:t>
            </w:r>
            <w:proofErr w:type="gramEnd"/>
          </w:p>
        </w:tc>
        <w:tc>
          <w:tcPr>
            <w:tcW w:w="1333" w:type="dxa"/>
          </w:tcPr>
          <w:p w14:paraId="004ACFA6" w14:textId="77777777" w:rsidR="00662FB2" w:rsidRPr="00DD634C" w:rsidRDefault="00662FB2" w:rsidP="008E49F1">
            <w:pPr>
              <w:spacing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0.56 ± 0.01</w:t>
            </w:r>
          </w:p>
        </w:tc>
        <w:tc>
          <w:tcPr>
            <w:tcW w:w="1333" w:type="dxa"/>
          </w:tcPr>
          <w:p w14:paraId="510CBEEA" w14:textId="77777777" w:rsidR="00662FB2" w:rsidRPr="00DD634C" w:rsidRDefault="00662FB2" w:rsidP="008E49F1">
            <w:pPr>
              <w:spacing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3.02 ± 0.03</w:t>
            </w:r>
          </w:p>
        </w:tc>
        <w:tc>
          <w:tcPr>
            <w:tcW w:w="1334" w:type="dxa"/>
          </w:tcPr>
          <w:p w14:paraId="7104E5E8" w14:textId="77777777" w:rsidR="00662FB2" w:rsidRPr="00DD634C" w:rsidRDefault="00662FB2" w:rsidP="008E49F1">
            <w:pPr>
              <w:spacing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3.13 ± 0.03</w:t>
            </w:r>
          </w:p>
        </w:tc>
        <w:tc>
          <w:tcPr>
            <w:tcW w:w="1333" w:type="dxa"/>
          </w:tcPr>
          <w:p w14:paraId="63F4E7C5" w14:textId="77777777" w:rsidR="00662FB2" w:rsidRPr="00DD634C" w:rsidRDefault="00662FB2" w:rsidP="008E49F1">
            <w:pPr>
              <w:spacing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3.12 ± 0.01</w:t>
            </w:r>
          </w:p>
        </w:tc>
        <w:tc>
          <w:tcPr>
            <w:tcW w:w="1334" w:type="dxa"/>
          </w:tcPr>
          <w:p w14:paraId="456C5F63" w14:textId="77777777" w:rsidR="00662FB2" w:rsidRPr="00DD634C" w:rsidRDefault="00662FB2" w:rsidP="008E49F1">
            <w:pPr>
              <w:spacing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3.35 ± 0.04</w:t>
            </w:r>
          </w:p>
        </w:tc>
      </w:tr>
      <w:tr w:rsidR="00662FB2" w:rsidRPr="00DD634C" w14:paraId="11B0A73A" w14:textId="77777777" w:rsidTr="008E49F1">
        <w:tc>
          <w:tcPr>
            <w:tcW w:w="3119" w:type="dxa"/>
          </w:tcPr>
          <w:p w14:paraId="736591EA" w14:textId="77777777" w:rsidR="00662FB2" w:rsidRPr="00DD634C" w:rsidRDefault="00662FB2" w:rsidP="008E49F1">
            <w:pPr>
              <w:spacing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Total dietary fiber content (</w:t>
            </w:r>
            <w:proofErr w:type="gramStart"/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%)</w:t>
            </w: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vertAlign w:val="superscript"/>
                <w:lang w:val="en-US"/>
                <w14:ligatures w14:val="standardContextual"/>
              </w:rPr>
              <w:t>§</w:t>
            </w:r>
            <w:proofErr w:type="gramEnd"/>
          </w:p>
        </w:tc>
        <w:tc>
          <w:tcPr>
            <w:tcW w:w="1333" w:type="dxa"/>
          </w:tcPr>
          <w:p w14:paraId="1A9BA869" w14:textId="77777777" w:rsidR="00662FB2" w:rsidRPr="00DD634C" w:rsidRDefault="00662FB2" w:rsidP="008E49F1">
            <w:pPr>
              <w:spacing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3.72+0.08</w:t>
            </w:r>
          </w:p>
        </w:tc>
        <w:tc>
          <w:tcPr>
            <w:tcW w:w="1333" w:type="dxa"/>
          </w:tcPr>
          <w:p w14:paraId="609874EC" w14:textId="77777777" w:rsidR="00662FB2" w:rsidRPr="00DD634C" w:rsidRDefault="00662FB2" w:rsidP="008E49F1">
            <w:pPr>
              <w:spacing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18.35 ± 0.35</w:t>
            </w:r>
          </w:p>
        </w:tc>
        <w:tc>
          <w:tcPr>
            <w:tcW w:w="1334" w:type="dxa"/>
          </w:tcPr>
          <w:p w14:paraId="53CA6517" w14:textId="77777777" w:rsidR="00662FB2" w:rsidRPr="00DD634C" w:rsidRDefault="00662FB2" w:rsidP="008E49F1">
            <w:pPr>
              <w:spacing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14.74 ± 0.13</w:t>
            </w:r>
          </w:p>
        </w:tc>
        <w:tc>
          <w:tcPr>
            <w:tcW w:w="1333" w:type="dxa"/>
          </w:tcPr>
          <w:p w14:paraId="1694F7A7" w14:textId="77777777" w:rsidR="00662FB2" w:rsidRPr="00DD634C" w:rsidRDefault="00662FB2" w:rsidP="008E49F1">
            <w:pPr>
              <w:spacing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24.24 ± 1.02</w:t>
            </w:r>
          </w:p>
        </w:tc>
        <w:tc>
          <w:tcPr>
            <w:tcW w:w="1334" w:type="dxa"/>
          </w:tcPr>
          <w:p w14:paraId="6BED8267" w14:textId="77777777" w:rsidR="00662FB2" w:rsidRPr="00DD634C" w:rsidRDefault="00662FB2" w:rsidP="008E49F1">
            <w:pPr>
              <w:spacing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19.12 ± 0.10</w:t>
            </w:r>
          </w:p>
        </w:tc>
      </w:tr>
      <w:tr w:rsidR="00662FB2" w:rsidRPr="00DD634C" w14:paraId="31654B11" w14:textId="77777777" w:rsidTr="008E49F1">
        <w:tc>
          <w:tcPr>
            <w:tcW w:w="3119" w:type="dxa"/>
          </w:tcPr>
          <w:p w14:paraId="410C0EA6" w14:textId="77777777" w:rsidR="00662FB2" w:rsidRPr="00DD634C" w:rsidRDefault="00662FB2" w:rsidP="008E49F1">
            <w:pPr>
              <w:spacing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  <w:t>L*</w:t>
            </w:r>
          </w:p>
        </w:tc>
        <w:tc>
          <w:tcPr>
            <w:tcW w:w="1333" w:type="dxa"/>
          </w:tcPr>
          <w:p w14:paraId="069AC116" w14:textId="77777777" w:rsidR="00662FB2" w:rsidRPr="00DD634C" w:rsidRDefault="00662FB2" w:rsidP="008E49F1">
            <w:pPr>
              <w:spacing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94.82 ± 0.65</w:t>
            </w:r>
          </w:p>
        </w:tc>
        <w:tc>
          <w:tcPr>
            <w:tcW w:w="1333" w:type="dxa"/>
          </w:tcPr>
          <w:p w14:paraId="79EE271B" w14:textId="77777777" w:rsidR="00662FB2" w:rsidRPr="00DD634C" w:rsidRDefault="00662FB2" w:rsidP="008E49F1">
            <w:pPr>
              <w:spacing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84.13 ± 1.15</w:t>
            </w:r>
          </w:p>
        </w:tc>
        <w:tc>
          <w:tcPr>
            <w:tcW w:w="1334" w:type="dxa"/>
          </w:tcPr>
          <w:p w14:paraId="405F26E7" w14:textId="77777777" w:rsidR="00662FB2" w:rsidRPr="00DD634C" w:rsidRDefault="00662FB2" w:rsidP="008E49F1">
            <w:pPr>
              <w:spacing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66.75 ± 0.26</w:t>
            </w:r>
          </w:p>
        </w:tc>
        <w:tc>
          <w:tcPr>
            <w:tcW w:w="1333" w:type="dxa"/>
          </w:tcPr>
          <w:p w14:paraId="1D643B92" w14:textId="77777777" w:rsidR="00662FB2" w:rsidRPr="00DD634C" w:rsidRDefault="00662FB2" w:rsidP="008E49F1">
            <w:pPr>
              <w:spacing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90.43 ± 0.80</w:t>
            </w:r>
          </w:p>
        </w:tc>
        <w:tc>
          <w:tcPr>
            <w:tcW w:w="1334" w:type="dxa"/>
          </w:tcPr>
          <w:p w14:paraId="294E06BD" w14:textId="77777777" w:rsidR="00662FB2" w:rsidRPr="00DD634C" w:rsidRDefault="00662FB2" w:rsidP="008E49F1">
            <w:pPr>
              <w:spacing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75.51 ± 0.57</w:t>
            </w:r>
          </w:p>
        </w:tc>
      </w:tr>
      <w:tr w:rsidR="00662FB2" w:rsidRPr="00DD634C" w14:paraId="75DA3D81" w14:textId="77777777" w:rsidTr="008E49F1">
        <w:tc>
          <w:tcPr>
            <w:tcW w:w="3119" w:type="dxa"/>
          </w:tcPr>
          <w:p w14:paraId="15FD8CD1" w14:textId="77777777" w:rsidR="00662FB2" w:rsidRPr="00DD634C" w:rsidRDefault="00662FB2" w:rsidP="008E49F1">
            <w:pPr>
              <w:spacing w:line="360" w:lineRule="auto"/>
              <w:rPr>
                <w:rFonts w:ascii="Times New Roman" w:eastAsia="Aptos" w:hAnsi="Times New Roman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  <w:t>a*</w:t>
            </w:r>
          </w:p>
        </w:tc>
        <w:tc>
          <w:tcPr>
            <w:tcW w:w="1333" w:type="dxa"/>
          </w:tcPr>
          <w:p w14:paraId="3B0FE5E6" w14:textId="77777777" w:rsidR="00662FB2" w:rsidRPr="00DD634C" w:rsidRDefault="00662FB2" w:rsidP="008E49F1">
            <w:pPr>
              <w:spacing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0.44 ± 0.02</w:t>
            </w:r>
          </w:p>
        </w:tc>
        <w:tc>
          <w:tcPr>
            <w:tcW w:w="1333" w:type="dxa"/>
          </w:tcPr>
          <w:p w14:paraId="6BF37654" w14:textId="77777777" w:rsidR="00662FB2" w:rsidRPr="00DD634C" w:rsidRDefault="00662FB2" w:rsidP="008E49F1">
            <w:pPr>
              <w:spacing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-0.45 ± 0.02</w:t>
            </w:r>
          </w:p>
        </w:tc>
        <w:tc>
          <w:tcPr>
            <w:tcW w:w="1334" w:type="dxa"/>
          </w:tcPr>
          <w:p w14:paraId="760F632F" w14:textId="77777777" w:rsidR="00662FB2" w:rsidRPr="00DD634C" w:rsidRDefault="00662FB2" w:rsidP="008E49F1">
            <w:pPr>
              <w:spacing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7.89 ± 0.14</w:t>
            </w:r>
          </w:p>
        </w:tc>
        <w:tc>
          <w:tcPr>
            <w:tcW w:w="1333" w:type="dxa"/>
          </w:tcPr>
          <w:p w14:paraId="475CE6DA" w14:textId="77777777" w:rsidR="00662FB2" w:rsidRPr="00DD634C" w:rsidRDefault="00662FB2" w:rsidP="008E49F1">
            <w:pPr>
              <w:spacing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0.41 ± 0.02</w:t>
            </w:r>
          </w:p>
        </w:tc>
        <w:tc>
          <w:tcPr>
            <w:tcW w:w="1334" w:type="dxa"/>
          </w:tcPr>
          <w:p w14:paraId="52111EDF" w14:textId="77777777" w:rsidR="00662FB2" w:rsidRPr="00DD634C" w:rsidRDefault="00662FB2" w:rsidP="008E49F1">
            <w:pPr>
              <w:spacing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6.78 ± 0.15</w:t>
            </w:r>
          </w:p>
        </w:tc>
      </w:tr>
      <w:tr w:rsidR="00662FB2" w:rsidRPr="00DD634C" w14:paraId="004D0C75" w14:textId="77777777" w:rsidTr="008E49F1">
        <w:tc>
          <w:tcPr>
            <w:tcW w:w="3119" w:type="dxa"/>
            <w:tcBorders>
              <w:bottom w:val="single" w:sz="4" w:space="0" w:color="auto"/>
            </w:tcBorders>
          </w:tcPr>
          <w:p w14:paraId="50767EAA" w14:textId="77777777" w:rsidR="00662FB2" w:rsidRPr="00DD634C" w:rsidRDefault="00662FB2" w:rsidP="008E49F1">
            <w:pPr>
              <w:spacing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i/>
                <w:iCs/>
                <w:kern w:val="2"/>
                <w:sz w:val="20"/>
                <w:szCs w:val="20"/>
                <w:lang w:val="en-US"/>
                <w14:ligatures w14:val="standardContextual"/>
              </w:rPr>
              <w:t>b*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6CE622E3" w14:textId="77777777" w:rsidR="00662FB2" w:rsidRPr="00DD634C" w:rsidRDefault="00662FB2" w:rsidP="008E49F1">
            <w:pPr>
              <w:spacing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11.01 ± 0.14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53D54437" w14:textId="77777777" w:rsidR="00662FB2" w:rsidRPr="00DD634C" w:rsidRDefault="00662FB2" w:rsidP="008E49F1">
            <w:pPr>
              <w:spacing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17.75 ± 0.42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37A6E598" w14:textId="77777777" w:rsidR="00662FB2" w:rsidRPr="00DD634C" w:rsidRDefault="00662FB2" w:rsidP="008E49F1">
            <w:pPr>
              <w:spacing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29.14 ± 0.72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18C2DC7A" w14:textId="77777777" w:rsidR="00662FB2" w:rsidRPr="00DD634C" w:rsidRDefault="00662FB2" w:rsidP="008E49F1">
            <w:pPr>
              <w:spacing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20.10 ± 0.43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0690E926" w14:textId="77777777" w:rsidR="00662FB2" w:rsidRPr="00DD634C" w:rsidRDefault="00662FB2" w:rsidP="008E49F1">
            <w:pPr>
              <w:spacing w:line="360" w:lineRule="auto"/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D634C">
              <w:rPr>
                <w:rFonts w:ascii="Times New Roman" w:eastAsia="Aptos" w:hAnsi="Times New Roman"/>
                <w:kern w:val="2"/>
                <w:sz w:val="20"/>
                <w:szCs w:val="20"/>
                <w:lang w:val="en-US"/>
                <w14:ligatures w14:val="standardContextual"/>
              </w:rPr>
              <w:t>34.29 ± 0.47</w:t>
            </w:r>
          </w:p>
        </w:tc>
      </w:tr>
    </w:tbl>
    <w:p w14:paraId="26E39A14" w14:textId="77777777" w:rsidR="00662FB2" w:rsidRPr="00DD634C" w:rsidRDefault="00662FB2" w:rsidP="00662FB2">
      <w:pPr>
        <w:spacing w:after="0" w:line="360" w:lineRule="auto"/>
        <w:jc w:val="both"/>
        <w:rPr>
          <w:rFonts w:ascii="Times New Roman" w:eastAsia="Aptos" w:hAnsi="Times New Roman" w:cs="Times New Roman"/>
          <w:sz w:val="20"/>
          <w:szCs w:val="20"/>
          <w:lang w:val="en-US"/>
        </w:rPr>
      </w:pPr>
      <w:r w:rsidRPr="00DD634C">
        <w:rPr>
          <w:rFonts w:ascii="Times New Roman" w:eastAsia="Aptos" w:hAnsi="Times New Roman" w:cs="Times New Roman"/>
          <w:sz w:val="20"/>
          <w:szCs w:val="20"/>
          <w:lang w:val="en-US"/>
        </w:rPr>
        <w:t>WF; Wheat flour. RMF; Raw mung bean flour. EMF; Ekstruded mung bean flour. RBF; Raw broad bean flour. EBF; Ekstruded broad bean flour. WAI; Water absorption index.</w:t>
      </w:r>
    </w:p>
    <w:p w14:paraId="049AC63D" w14:textId="77777777" w:rsidR="00662FB2" w:rsidRPr="00DD634C" w:rsidRDefault="00662FB2" w:rsidP="00662FB2">
      <w:pPr>
        <w:spacing w:after="0" w:line="360" w:lineRule="auto"/>
        <w:jc w:val="both"/>
        <w:rPr>
          <w:rFonts w:ascii="Times New Roman" w:eastAsia="Aptos" w:hAnsi="Times New Roman" w:cs="Times New Roman"/>
          <w:sz w:val="20"/>
          <w:szCs w:val="20"/>
          <w:lang w:val="en-US"/>
        </w:rPr>
      </w:pPr>
      <w:r w:rsidRPr="00DD634C">
        <w:rPr>
          <w:rFonts w:ascii="Times New Roman" w:eastAsia="Aptos" w:hAnsi="Times New Roman"/>
          <w:sz w:val="20"/>
          <w:szCs w:val="20"/>
          <w:vertAlign w:val="superscript"/>
          <w:lang w:val="en-US"/>
        </w:rPr>
        <w:t>§</w:t>
      </w:r>
      <w:r w:rsidRPr="00DD634C">
        <w:rPr>
          <w:rFonts w:ascii="Times New Roman" w:eastAsia="Aptos" w:hAnsi="Times New Roman"/>
          <w:sz w:val="20"/>
          <w:szCs w:val="20"/>
          <w:lang w:val="en-US"/>
        </w:rPr>
        <w:t xml:space="preserve">: </w:t>
      </w:r>
      <w:r w:rsidRPr="00DD634C">
        <w:rPr>
          <w:rFonts w:ascii="Times New Roman" w:eastAsia="Aptos" w:hAnsi="Times New Roman" w:cs="Times New Roman"/>
          <w:sz w:val="20"/>
          <w:szCs w:val="20"/>
          <w:lang w:val="en-US"/>
        </w:rPr>
        <w:t>in dry matter.</w:t>
      </w:r>
    </w:p>
    <w:p w14:paraId="40B3D346" w14:textId="77777777" w:rsidR="00662FB2" w:rsidRPr="00DD634C" w:rsidRDefault="00662FB2" w:rsidP="00662FB2">
      <w:pPr>
        <w:spacing w:after="0" w:line="360" w:lineRule="auto"/>
        <w:jc w:val="both"/>
        <w:rPr>
          <w:rFonts w:ascii="Times New Roman" w:eastAsia="Aptos" w:hAnsi="Times New Roman"/>
          <w:sz w:val="20"/>
          <w:szCs w:val="20"/>
          <w:lang w:val="en-US"/>
        </w:rPr>
      </w:pPr>
      <w:r w:rsidRPr="00DD634C">
        <w:rPr>
          <w:rFonts w:ascii="Times New Roman" w:eastAsia="Aptos" w:hAnsi="Times New Roman" w:cs="Times New Roman"/>
          <w:sz w:val="20"/>
          <w:szCs w:val="20"/>
          <w:lang w:val="en-US"/>
        </w:rPr>
        <w:t>Data are expressed as mean values ± standard deviations. n=4 for moisture content and L</w:t>
      </w:r>
      <w:proofErr w:type="gramStart"/>
      <w:r w:rsidRPr="00DD634C">
        <w:rPr>
          <w:rFonts w:ascii="Times New Roman" w:eastAsia="Aptos" w:hAnsi="Times New Roman" w:cs="Times New Roman"/>
          <w:sz w:val="20"/>
          <w:szCs w:val="20"/>
          <w:lang w:val="en-US"/>
        </w:rPr>
        <w:t>*,a*,b</w:t>
      </w:r>
      <w:proofErr w:type="gramEnd"/>
      <w:r w:rsidRPr="00DD634C">
        <w:rPr>
          <w:rFonts w:ascii="Times New Roman" w:eastAsia="Aptos" w:hAnsi="Times New Roman" w:cs="Times New Roman"/>
          <w:sz w:val="20"/>
          <w:szCs w:val="20"/>
          <w:lang w:val="en-US"/>
        </w:rPr>
        <w:t>*. n=3 for protein content and ash content. n=2 for t</w:t>
      </w:r>
      <w:r w:rsidRPr="00DD634C">
        <w:rPr>
          <w:rFonts w:ascii="Times New Roman" w:eastAsia="Aptos" w:hAnsi="Times New Roman"/>
          <w:sz w:val="20"/>
          <w:szCs w:val="20"/>
          <w:lang w:val="en-US"/>
        </w:rPr>
        <w:t xml:space="preserve">otal dietary fiber content. </w:t>
      </w:r>
    </w:p>
    <w:p w14:paraId="4DBCF859" w14:textId="77777777" w:rsidR="00662FB2" w:rsidRPr="00DD634C" w:rsidRDefault="00662FB2" w:rsidP="00662FB2">
      <w:pPr>
        <w:rPr>
          <w:lang w:val="en-US"/>
        </w:rPr>
      </w:pPr>
    </w:p>
    <w:p w14:paraId="659058F4" w14:textId="77777777" w:rsidR="00662FB2" w:rsidRPr="00DD634C" w:rsidRDefault="00662FB2" w:rsidP="00662FB2">
      <w:pPr>
        <w:rPr>
          <w:lang w:val="en-US"/>
        </w:rPr>
      </w:pPr>
    </w:p>
    <w:p w14:paraId="4987F21D" w14:textId="77777777" w:rsidR="00212513" w:rsidRDefault="00212513"/>
    <w:sectPr w:rsidR="002125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FB2"/>
    <w:rsid w:val="0014726B"/>
    <w:rsid w:val="00212513"/>
    <w:rsid w:val="002B3146"/>
    <w:rsid w:val="002E6600"/>
    <w:rsid w:val="00396A8B"/>
    <w:rsid w:val="004875EA"/>
    <w:rsid w:val="005C4806"/>
    <w:rsid w:val="00660B29"/>
    <w:rsid w:val="00662FB2"/>
    <w:rsid w:val="00684C4E"/>
    <w:rsid w:val="00692086"/>
    <w:rsid w:val="006A24D0"/>
    <w:rsid w:val="006A39C7"/>
    <w:rsid w:val="006C4974"/>
    <w:rsid w:val="00714DC3"/>
    <w:rsid w:val="00AF7A07"/>
    <w:rsid w:val="00B93924"/>
    <w:rsid w:val="00BA459B"/>
    <w:rsid w:val="00CA70EC"/>
    <w:rsid w:val="00CD1584"/>
    <w:rsid w:val="00D5688E"/>
    <w:rsid w:val="00EB34E1"/>
    <w:rsid w:val="00FA1FDF"/>
    <w:rsid w:val="00FF5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DE4007"/>
  <w15:chartTrackingRefBased/>
  <w15:docId w15:val="{93FF42F4-B8A7-4A32-BC77-7744882D9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FB2"/>
  </w:style>
  <w:style w:type="paragraph" w:styleId="Balk1">
    <w:name w:val="heading 1"/>
    <w:basedOn w:val="Normal"/>
    <w:next w:val="Normal"/>
    <w:link w:val="Balk1Char"/>
    <w:uiPriority w:val="9"/>
    <w:qFormat/>
    <w:rsid w:val="00662F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662F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662F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662F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662F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662F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662F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662F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662F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T1">
    <w:name w:val="toc 1"/>
    <w:basedOn w:val="Normal"/>
    <w:next w:val="Normal"/>
    <w:autoRedefine/>
    <w:uiPriority w:val="39"/>
    <w:unhideWhenUsed/>
    <w:rsid w:val="00EB34E1"/>
    <w:pPr>
      <w:tabs>
        <w:tab w:val="right" w:leader="dot" w:pos="7927"/>
      </w:tabs>
      <w:spacing w:before="360" w:after="360" w:line="259" w:lineRule="auto"/>
      <w:jc w:val="both"/>
    </w:pPr>
    <w:rPr>
      <w:rFonts w:ascii="Times New Roman" w:eastAsiaTheme="minorEastAsia" w:hAnsi="Times New Roman" w:cs="Times New Roman"/>
      <w:kern w:val="0"/>
      <w:szCs w:val="22"/>
      <w:lang w:eastAsia="tr-TR"/>
      <w14:ligatures w14:val="none"/>
    </w:rPr>
  </w:style>
  <w:style w:type="character" w:customStyle="1" w:styleId="Balk1Char">
    <w:name w:val="Başlık 1 Char"/>
    <w:basedOn w:val="VarsaylanParagrafYazTipi"/>
    <w:link w:val="Balk1"/>
    <w:uiPriority w:val="9"/>
    <w:rsid w:val="00662F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662F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662F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662FB2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662FB2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662FB2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662FB2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662FB2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662FB2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662F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662F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662F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662F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662F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662FB2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662FB2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662FB2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662F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662FB2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662FB2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662F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6">
    <w:name w:val="Tablo Kılavuzu6"/>
    <w:basedOn w:val="NormalTablo"/>
    <w:next w:val="TabloKlavuzu"/>
    <w:uiPriority w:val="39"/>
    <w:rsid w:val="00662FB2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9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BRA TULUK</dc:creator>
  <cp:keywords/>
  <dc:description/>
  <cp:lastModifiedBy>KÜBRA TULUK</cp:lastModifiedBy>
  <cp:revision>1</cp:revision>
  <dcterms:created xsi:type="dcterms:W3CDTF">2025-04-14T12:13:00Z</dcterms:created>
  <dcterms:modified xsi:type="dcterms:W3CDTF">2025-04-14T12:14:00Z</dcterms:modified>
</cp:coreProperties>
</file>